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33" w:rsidRDefault="00B60E33" w:rsidP="00E3628E">
      <w:pPr>
        <w:jc w:val="center"/>
        <w:rPr>
          <w:rFonts w:ascii="Times New Roman" w:hAnsi="Times New Roman" w:cs="Times New Roman"/>
          <w:sz w:val="28"/>
        </w:rPr>
      </w:pPr>
    </w:p>
    <w:p w:rsidR="009C27AF" w:rsidRPr="00E316F0" w:rsidRDefault="009C27AF" w:rsidP="00E3628E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r w:rsidRPr="00E316F0">
        <w:rPr>
          <w:rFonts w:ascii="Times New Roman" w:hAnsi="Times New Roman" w:cs="Times New Roman"/>
          <w:sz w:val="32"/>
          <w:szCs w:val="32"/>
        </w:rPr>
        <w:t>Supporting information</w:t>
      </w:r>
    </w:p>
    <w:bookmarkEnd w:id="0"/>
    <w:p w:rsidR="009C27AF" w:rsidRDefault="009C27AF">
      <w:pPr>
        <w:rPr>
          <w:rFonts w:ascii="Times New Roman" w:hAnsi="Times New Roman" w:cs="Times New Roman"/>
        </w:rPr>
      </w:pPr>
    </w:p>
    <w:p w:rsidR="00E3628E" w:rsidRDefault="00E3628E">
      <w:pPr>
        <w:rPr>
          <w:rFonts w:ascii="Times New Roman" w:hAnsi="Times New Roman" w:cs="Times New Roman"/>
        </w:rPr>
      </w:pPr>
    </w:p>
    <w:p w:rsidR="005B1BEB" w:rsidRDefault="005B1BEB" w:rsidP="005B1BE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AC553E" w:rsidRDefault="00AC553E" w:rsidP="005B1BE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0E049E" w:rsidRDefault="000E049E" w:rsidP="000E049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33E7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Mechanism </w:t>
      </w: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study of p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hoto</w:t>
      </w: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-</w:t>
      </w:r>
      <w:r w:rsidRPr="00433E7F">
        <w:rPr>
          <w:rFonts w:ascii="Times New Roman" w:hAnsi="Times New Roman" w:cs="Times New Roman"/>
          <w:color w:val="000000" w:themeColor="text1"/>
          <w:sz w:val="32"/>
          <w:szCs w:val="32"/>
        </w:rPr>
        <w:t>induc</w:t>
      </w: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ed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433E7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gold nanoparticles formation by </w:t>
      </w:r>
      <w:r w:rsidRPr="00433E7F">
        <w:rPr>
          <w:rFonts w:ascii="Times New Roman" w:hAnsi="Times New Roman" w:cs="Times New Roman"/>
          <w:i/>
          <w:color w:val="000000" w:themeColor="text1"/>
          <w:sz w:val="32"/>
          <w:szCs w:val="32"/>
        </w:rPr>
        <w:t>Shewanella oneidensis</w:t>
      </w:r>
      <w:r w:rsidRPr="00433E7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R-1</w:t>
      </w:r>
    </w:p>
    <w:p w:rsidR="005B1BEB" w:rsidRPr="000E049E" w:rsidRDefault="005B1BEB" w:rsidP="005B1BE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 xml:space="preserve">Bo Chuan Huang, </w:t>
      </w:r>
      <w:r w:rsidRPr="004C54B0">
        <w:rPr>
          <w:rFonts w:ascii="Times New Roman" w:hAnsi="Times New Roman" w:cs="Times New Roman"/>
          <w:lang w:val="en-GB"/>
        </w:rPr>
        <w:t>Ying-Chen Yi</w:t>
      </w:r>
      <w:r w:rsidRPr="004C54B0">
        <w:rPr>
          <w:rFonts w:ascii="Times New Roman" w:hAnsi="Times New Roman" w:cs="Times New Roman" w:hint="eastAsia"/>
          <w:lang w:val="en-GB"/>
        </w:rPr>
        <w:t>, Jo-Shu Chang,</w:t>
      </w:r>
      <w:r w:rsidRPr="004C54B0">
        <w:rPr>
          <w:rFonts w:ascii="Times New Roman" w:hAnsi="Times New Roman" w:cs="Times New Roman"/>
          <w:lang w:val="en-GB"/>
        </w:rPr>
        <w:t xml:space="preserve"> I-Son Ng</w:t>
      </w:r>
      <w:r w:rsidRPr="004C54B0">
        <w:rPr>
          <w:rFonts w:ascii="Times New Roman" w:hAnsi="Times New Roman" w:cs="Times New Roman" w:hint="eastAsia"/>
          <w:vertAlign w:val="superscript"/>
          <w:lang w:val="en-GB"/>
        </w:rPr>
        <w:t>*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 xml:space="preserve">Department of Chemical Engineering, National Cheng Kung University, 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>Tainan 70101, Taiwan, ROC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  <w:u w:val="single"/>
        </w:rPr>
      </w:pPr>
      <w:r w:rsidRPr="004C54B0">
        <w:rPr>
          <w:rFonts w:ascii="Times New Roman" w:hAnsi="Times New Roman" w:cs="Times New Roman"/>
          <w:u w:val="single"/>
        </w:rPr>
        <w:t>*Corresponding author: I-Son Ng</w:t>
      </w:r>
      <w:r w:rsidRPr="004C54B0">
        <w:rPr>
          <w:rFonts w:ascii="Times New Roman" w:hAnsi="Times New Roman" w:cs="Times New Roman" w:hint="eastAsia"/>
          <w:u w:val="single"/>
        </w:rPr>
        <w:t xml:space="preserve"> 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/>
        </w:rPr>
        <w:t>E-mail</w:t>
      </w:r>
      <w:r w:rsidRPr="004C54B0">
        <w:rPr>
          <w:rFonts w:ascii="Times New Roman" w:hAnsi="Times New Roman" w:cs="Times New Roman" w:hint="eastAsia"/>
        </w:rPr>
        <w:t xml:space="preserve">: </w:t>
      </w:r>
      <w:hyperlink r:id="rId8" w:history="1">
        <w:r w:rsidRPr="004C54B0">
          <w:rPr>
            <w:rStyle w:val="ac"/>
            <w:rFonts w:ascii="Times New Roman" w:hAnsi="Times New Roman" w:cs="Times New Roman" w:hint="eastAsia"/>
          </w:rPr>
          <w:t>yswu@mail.ncku.edu.tw</w:t>
        </w:r>
      </w:hyperlink>
      <w:r w:rsidRPr="004C54B0">
        <w:rPr>
          <w:rFonts w:ascii="Times New Roman" w:hAnsi="Times New Roman" w:cs="Times New Roman" w:hint="eastAsia"/>
        </w:rPr>
        <w:t xml:space="preserve"> ; ORCID: 0000-0003-1659-5814</w:t>
      </w:r>
    </w:p>
    <w:p w:rsidR="004C54B0" w:rsidRPr="004C54B0" w:rsidRDefault="004C54B0" w:rsidP="004C54B0">
      <w:pPr>
        <w:rPr>
          <w:rFonts w:ascii="Times New Roman" w:hAnsi="Times New Roman" w:cs="Times New Roman"/>
          <w:u w:val="single"/>
        </w:rPr>
      </w:pPr>
      <w:r w:rsidRPr="004C54B0">
        <w:rPr>
          <w:rFonts w:ascii="Times New Roman" w:hAnsi="Times New Roman" w:cs="Times New Roman" w:hint="eastAsia"/>
          <w:u w:val="single"/>
        </w:rPr>
        <w:t>Co-authors: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 xml:space="preserve">Bo Chuan Huang (email: </w:t>
      </w:r>
      <w:hyperlink r:id="rId9" w:history="1">
        <w:r w:rsidRPr="004C54B0">
          <w:rPr>
            <w:rStyle w:val="ac"/>
            <w:rFonts w:ascii="Times New Roman" w:hAnsi="Times New Roman" w:cs="Times New Roman" w:hint="eastAsia"/>
          </w:rPr>
          <w:t>wl010706@gmail.com</w:t>
        </w:r>
      </w:hyperlink>
      <w:r w:rsidRPr="004C54B0">
        <w:rPr>
          <w:rFonts w:ascii="Times New Roman" w:hAnsi="Times New Roman" w:cs="Times New Roman" w:hint="eastAsia"/>
        </w:rPr>
        <w:t xml:space="preserve"> )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 xml:space="preserve">Ying-Chen Yi (email: </w:t>
      </w:r>
      <w:hyperlink r:id="rId10" w:history="1">
        <w:r w:rsidRPr="004C54B0">
          <w:rPr>
            <w:rStyle w:val="ac"/>
            <w:rFonts w:ascii="Times New Roman" w:hAnsi="Times New Roman" w:cs="Times New Roman" w:hint="eastAsia"/>
          </w:rPr>
          <w:t>chan50515@gmail.com</w:t>
        </w:r>
      </w:hyperlink>
      <w:r w:rsidRPr="004C54B0">
        <w:rPr>
          <w:rFonts w:ascii="Times New Roman" w:hAnsi="Times New Roman" w:cs="Times New Roman" w:hint="eastAsia"/>
        </w:rPr>
        <w:t xml:space="preserve"> )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 w:hint="eastAsia"/>
        </w:rPr>
        <w:t xml:space="preserve">Jo-Shu Chang (email: </w:t>
      </w:r>
      <w:hyperlink r:id="rId11" w:history="1">
        <w:r w:rsidRPr="004C54B0">
          <w:rPr>
            <w:rStyle w:val="ac"/>
            <w:rFonts w:ascii="Times New Roman" w:hAnsi="Times New Roman" w:cs="Times New Roman" w:hint="eastAsia"/>
          </w:rPr>
          <w:t>changjs@mail.ncku.edu.tw</w:t>
        </w:r>
      </w:hyperlink>
      <w:r w:rsidRPr="004C54B0">
        <w:rPr>
          <w:rFonts w:ascii="Times New Roman" w:hAnsi="Times New Roman" w:cs="Times New Roman" w:hint="eastAsia"/>
        </w:rPr>
        <w:t>; ORCID: 0000-0003-3469-9553)</w:t>
      </w:r>
    </w:p>
    <w:p w:rsidR="004C54B0" w:rsidRPr="004C54B0" w:rsidRDefault="004C54B0" w:rsidP="004C54B0">
      <w:pPr>
        <w:rPr>
          <w:rFonts w:ascii="Times New Roman" w:hAnsi="Times New Roman" w:cs="Times New Roman"/>
        </w:rPr>
      </w:pPr>
    </w:p>
    <w:p w:rsidR="004C54B0" w:rsidRPr="004C54B0" w:rsidRDefault="004C54B0" w:rsidP="004C54B0">
      <w:pPr>
        <w:rPr>
          <w:rFonts w:ascii="Times New Roman" w:hAnsi="Times New Roman" w:cs="Times New Roman"/>
        </w:rPr>
      </w:pPr>
      <w:r w:rsidRPr="004C54B0">
        <w:rPr>
          <w:rFonts w:ascii="Times New Roman" w:hAnsi="Times New Roman" w:cs="Times New Roman"/>
        </w:rPr>
        <w:t xml:space="preserve">Tel: +886-62757575-62648; Fax: +886-62344496; </w:t>
      </w:r>
    </w:p>
    <w:p w:rsidR="00AC553E" w:rsidRPr="00AC553E" w:rsidRDefault="00AC553E">
      <w:pPr>
        <w:rPr>
          <w:rFonts w:ascii="Times New Roman" w:hAnsi="Times New Roman" w:cs="Times New Roman"/>
        </w:rPr>
      </w:pPr>
    </w:p>
    <w:p w:rsidR="00AC553E" w:rsidRPr="005B1BEB" w:rsidRDefault="00AC553E">
      <w:pPr>
        <w:rPr>
          <w:rFonts w:ascii="Times New Roman" w:hAnsi="Times New Roman" w:cs="Times New Roman"/>
        </w:rPr>
      </w:pPr>
    </w:p>
    <w:p w:rsidR="00E3628E" w:rsidRDefault="00E3628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72525" w:rsidRPr="00C72525" w:rsidRDefault="00C72525" w:rsidP="00C72525">
      <w:pPr>
        <w:rPr>
          <w:rFonts w:ascii="Times New Roman" w:hAnsi="Times New Roman" w:cs="Times New Roman"/>
        </w:rPr>
      </w:pPr>
      <w:r w:rsidRPr="00C72525">
        <w:rPr>
          <w:rFonts w:ascii="Times New Roman" w:hAnsi="Times New Roman" w:cs="Times New Roman"/>
        </w:rPr>
        <w:lastRenderedPageBreak/>
        <w:t xml:space="preserve">Table S1 Bacterial strain, plasmid and primer list </w:t>
      </w:r>
    </w:p>
    <w:tbl>
      <w:tblPr>
        <w:tblW w:w="10416" w:type="dxa"/>
        <w:jc w:val="center"/>
        <w:tblInd w:w="61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7"/>
        <w:gridCol w:w="6692"/>
        <w:gridCol w:w="1467"/>
      </w:tblGrid>
      <w:tr w:rsidR="00C72525" w:rsidRPr="00C72525" w:rsidTr="006757FA">
        <w:trPr>
          <w:trHeight w:val="312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Material</w:t>
            </w:r>
          </w:p>
        </w:tc>
        <w:tc>
          <w:tcPr>
            <w:tcW w:w="6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Genotype or descript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Sources</w:t>
            </w:r>
          </w:p>
        </w:tc>
      </w:tr>
      <w:tr w:rsidR="00C72525" w:rsidRPr="00C72525" w:rsidTr="006757FA">
        <w:trPr>
          <w:trHeight w:val="297"/>
          <w:jc w:val="center"/>
        </w:trPr>
        <w:tc>
          <w:tcPr>
            <w:tcW w:w="2257" w:type="dxa"/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Strains</w:t>
            </w:r>
          </w:p>
        </w:tc>
        <w:tc>
          <w:tcPr>
            <w:tcW w:w="8159" w:type="dxa"/>
            <w:gridSpan w:val="2"/>
            <w:noWrap/>
            <w:hideMark/>
          </w:tcPr>
          <w:p w:rsidR="00C72525" w:rsidRPr="00C72525" w:rsidRDefault="00C72525" w:rsidP="00C7252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C72525" w:rsidRPr="00C72525" w:rsidTr="006757FA">
        <w:trPr>
          <w:trHeight w:val="29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Shewanella oneidensis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MR-1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S. oneidensis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MR-1 wild type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Lab stock</w:t>
            </w:r>
          </w:p>
        </w:tc>
      </w:tr>
      <w:tr w:rsidR="00C72525" w:rsidRPr="00C72525" w:rsidTr="006757FA">
        <w:trPr>
          <w:trHeight w:val="730"/>
          <w:jc w:val="center"/>
        </w:trPr>
        <w:tc>
          <w:tcPr>
            <w:tcW w:w="2257" w:type="dxa"/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 xml:space="preserve">E. coli 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DH5α</w:t>
            </w:r>
          </w:p>
        </w:tc>
        <w:tc>
          <w:tcPr>
            <w:tcW w:w="6692" w:type="dxa"/>
            <w:hideMark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4,507,030 bp, F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–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endA1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glnV44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thi-1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recA1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relA1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gyrA96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deo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nupG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purB20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φ80d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lacZ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ΔM15 Δ(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lacZYA-argF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)U169, hsdR17(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r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  <w:vertAlign w:val="subscript"/>
              </w:rPr>
              <w:t>K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–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m</w:t>
            </w: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  <w:vertAlign w:val="subscript"/>
              </w:rPr>
              <w:t>K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), λ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–</w:t>
            </w:r>
          </w:p>
        </w:tc>
        <w:tc>
          <w:tcPr>
            <w:tcW w:w="1467" w:type="dxa"/>
            <w:hideMark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Lab stock</w:t>
            </w:r>
          </w:p>
        </w:tc>
      </w:tr>
      <w:tr w:rsidR="00AC553E" w:rsidRPr="00AC553E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E. coli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WM3064</w:t>
            </w:r>
          </w:p>
        </w:tc>
        <w:tc>
          <w:tcPr>
            <w:tcW w:w="6692" w:type="dxa"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thrB1004 pro thi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rps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L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hsd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S lacZΔM15 RP4-1360Δ(araBAD)567ΔdapA1341::[ermpir]</w:t>
            </w:r>
          </w:p>
        </w:tc>
        <w:tc>
          <w:tcPr>
            <w:tcW w:w="1467" w:type="dxa"/>
          </w:tcPr>
          <w:p w:rsidR="00C72525" w:rsidRPr="00AC553E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AC553E">
              <w:rPr>
                <w:rFonts w:ascii="Times New Roman" w:hAnsi="Times New Roman" w:cs="Times New Roman"/>
                <w:szCs w:val="24"/>
              </w:rPr>
              <w:t>Provided by Hai</w:t>
            </w:r>
            <w:r w:rsidRPr="00AC553E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AC553E">
              <w:rPr>
                <w:rFonts w:ascii="Times New Roman" w:hAnsi="Times New Roman" w:cs="Times New Roman"/>
                <w:szCs w:val="24"/>
              </w:rPr>
              <w:t>Chun Gao</w:t>
            </w:r>
          </w:p>
        </w:tc>
      </w:tr>
      <w:tr w:rsidR="00C72525" w:rsidRPr="00C72525" w:rsidTr="006757FA">
        <w:trPr>
          <w:trHeight w:val="297"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Plasmids</w:t>
            </w:r>
          </w:p>
        </w:tc>
        <w:tc>
          <w:tcPr>
            <w:tcW w:w="8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2525" w:rsidRPr="00C72525" w:rsidRDefault="00C72525" w:rsidP="00C7252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  <w:highlight w:val="yellow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mp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, Gm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, derivative from suicide vector pCVD442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Lab stock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sfGFP</w:t>
            </w:r>
            <w:r w:rsidRPr="00C72525" w:rsidDel="00B631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 containing fragment of HR and sfGFP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Lab stock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 w:rsidRPr="00C72525" w:rsidDel="00B6316D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DS3.0 containing fragment of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A-N and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-C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This study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B</w:t>
            </w:r>
            <w:r w:rsidRPr="00C72525" w:rsidDel="00B6316D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DS3.0 containing fragment of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B-N and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B-C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This study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C</w:t>
            </w:r>
            <w:r w:rsidRPr="00C72525" w:rsidDel="00B6316D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DS3.0 containing fragment of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C-N and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mtr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C-C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This study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omc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 w:rsidRPr="00C72525" w:rsidDel="00B6316D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6692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DS3.0 containing fragment of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omc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A-N and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omc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-C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This study</w:t>
            </w:r>
          </w:p>
        </w:tc>
      </w:tr>
      <w:tr w:rsidR="00C72525" w:rsidRPr="00C72525" w:rsidTr="006757FA">
        <w:trPr>
          <w:trHeight w:val="357"/>
          <w:jc w:val="center"/>
        </w:trPr>
        <w:tc>
          <w:tcPr>
            <w:tcW w:w="2257" w:type="dxa"/>
            <w:tcBorders>
              <w:bottom w:val="single" w:sz="4" w:space="0" w:color="auto"/>
            </w:tcBorders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pDS3.0-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cym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 w:rsidRPr="00C72525" w:rsidDel="00B6316D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6692" w:type="dxa"/>
            <w:tcBorders>
              <w:bottom w:val="single" w:sz="4" w:space="0" w:color="auto"/>
            </w:tcBorders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DS3.0 containing fragment of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cym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A -N and </w:t>
            </w:r>
            <w:r w:rsidRPr="00C72525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cym</w:t>
            </w: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A -C</w:t>
            </w:r>
            <w:r w:rsidRPr="00C72525" w:rsidDel="00B6316D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</w:tcPr>
          <w:p w:rsidR="00C72525" w:rsidRPr="00C72525" w:rsidRDefault="00C72525" w:rsidP="00C72525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72525">
              <w:rPr>
                <w:rFonts w:ascii="Times New Roman" w:eastAsia="新細明體" w:hAnsi="Times New Roman" w:cs="Times New Roman"/>
                <w:color w:val="000000"/>
                <w:szCs w:val="24"/>
              </w:rPr>
              <w:t>This study</w:t>
            </w:r>
          </w:p>
        </w:tc>
      </w:tr>
    </w:tbl>
    <w:p w:rsidR="00C72525" w:rsidRPr="00C72525" w:rsidRDefault="00C72525">
      <w:pPr>
        <w:rPr>
          <w:rFonts w:ascii="Times New Roman" w:hAnsi="Times New Roman" w:cs="Times New Roman"/>
          <w:sz w:val="4"/>
          <w:szCs w:val="4"/>
        </w:rPr>
      </w:pPr>
    </w:p>
    <w:tbl>
      <w:tblPr>
        <w:tblW w:w="10439" w:type="dxa"/>
        <w:jc w:val="center"/>
        <w:tblInd w:w="68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2"/>
        <w:gridCol w:w="7430"/>
        <w:gridCol w:w="1467"/>
      </w:tblGrid>
      <w:tr w:rsidR="009C27AF" w:rsidRPr="009345F3" w:rsidTr="007F2685">
        <w:trPr>
          <w:trHeight w:val="312"/>
          <w:jc w:val="center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C27AF" w:rsidRPr="009345F3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345F3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Primers</w:t>
            </w:r>
          </w:p>
        </w:tc>
        <w:tc>
          <w:tcPr>
            <w:tcW w:w="7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C27AF" w:rsidRPr="009345F3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9345F3">
              <w:rPr>
                <w:rFonts w:ascii="Times New Roman" w:eastAsia="新細明體" w:hAnsi="Times New Roman" w:cs="Times New Roman"/>
                <w:szCs w:val="24"/>
              </w:rPr>
              <w:t>Sequences (5'</w:t>
            </w:r>
            <w:r w:rsidRPr="009345F3">
              <w:rPr>
                <w:rFonts w:ascii="Times New Roman" w:eastAsia="細明體" w:hAnsi="Times New Roman" w:cs="Times New Roman"/>
                <w:szCs w:val="24"/>
              </w:rPr>
              <w:t>→</w:t>
            </w:r>
            <w:r w:rsidRPr="009345F3">
              <w:rPr>
                <w:rFonts w:ascii="Times New Roman" w:eastAsia="新細明體" w:hAnsi="Times New Roman" w:cs="Times New Roman"/>
                <w:szCs w:val="24"/>
              </w:rPr>
              <w:t>3'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C27AF" w:rsidRPr="009345F3" w:rsidRDefault="009C27AF" w:rsidP="00E3628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345F3">
              <w:rPr>
                <w:rFonts w:ascii="Times New Roman" w:eastAsia="新細明體" w:hAnsi="Times New Roman" w:cs="Times New Roman"/>
                <w:szCs w:val="24"/>
              </w:rPr>
              <w:t>purpose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tcBorders>
              <w:top w:val="single" w:sz="4" w:space="0" w:color="auto"/>
            </w:tcBorders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A-No</w:t>
            </w:r>
          </w:p>
        </w:tc>
        <w:tc>
          <w:tcPr>
            <w:tcW w:w="7430" w:type="dxa"/>
            <w:tcBorders>
              <w:top w:val="single" w:sz="4" w:space="0" w:color="auto"/>
            </w:tcBorders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GAGCTC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CCAGTTATCCGGTAACGTGAGGT 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A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A-N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AGCGTATGTCTTGGAATGGCGGTCACAGCTATTACAGCGCTAAGGAGACGAGA                                                                                                                                                      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A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A-C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CCCGGG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TTGGGACAAATTGGGAAGCCTA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A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A-C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CTCGTCTCCTTAGCGCTGTAATAGCTGTGACCGCCATTCCAAGACATACGCTT                                                                          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A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N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CCCGGG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CCAAGTACACGTCGCAAAAGATCC</w:t>
            </w:r>
            <w:r w:rsidRPr="007F2685" w:rsidDel="0010642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B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N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TTAAGCGAAGACTCGTCTCCTTAGCGCTGTAAT</w:t>
            </w:r>
            <w:r w:rsidRPr="007F2685" w:rsidDel="0010642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B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C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GAGCTC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TATCGGTATAATCATCTAACGCG</w:t>
            </w:r>
            <w:r w:rsidRPr="007F2685" w:rsidDel="0010642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B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C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TTACAGCGCTAAGGAGACGAGTCTTCGCTTAACAGGTAGTTA</w:t>
            </w:r>
            <w:r w:rsidRPr="007F2685" w:rsidDel="0010642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B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F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ATCACTCTAGCGTTATTAGCCA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colony PCR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B-R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GCATTGGCAGAGCGAATATC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colony PCR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C-N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GAGCTC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CCCTGCTTGGGCAAATTACA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C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C-N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TTAGCAGACGGAACGACCGTTCCCGTTTTCACAAAGGCAAACAACATGCAGGCT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C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C-C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CCCGGG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CAATGCCAAACCTATGCAGGGA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C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C-C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GCCTGCATGTTGTTTGCCTTTGTGAAAACGGGAACGGTCGTTCCGTCTGCTAA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mtrC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cA-N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GAGCTC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GCGCTCTGGCGATCTGCCTAAA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omcA 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cA -N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CCCGGTACCGTTCCATCAGGCGTTGAAGCTGCCAGCTGATCTAACTGGTATG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omcA 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cA -C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CCCGGG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CTTAGTTAGCCTTACAGGTGGG</w:t>
            </w:r>
          </w:p>
        </w:tc>
        <w:tc>
          <w:tcPr>
            <w:tcW w:w="1467" w:type="dxa"/>
            <w:noWrap/>
          </w:tcPr>
          <w:p w:rsidR="009C27AF" w:rsidRPr="007F2685" w:rsidRDefault="00FF2772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omcA 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cA -Ci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ATACCAGTTAGATCAGCTGGCAGCTTCAACGCCTGATGGAACGGTACCGGGTT</w:t>
            </w:r>
          </w:p>
        </w:tc>
        <w:tc>
          <w:tcPr>
            <w:tcW w:w="1467" w:type="dxa"/>
            <w:noWrap/>
          </w:tcPr>
          <w:p w:rsidR="009C27AF" w:rsidRPr="007F2685" w:rsidRDefault="00FF2772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omcA 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27AF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9C27AF" w:rsidRPr="007F2685" w:rsidRDefault="009C27AF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-No</w:t>
            </w:r>
          </w:p>
        </w:tc>
        <w:tc>
          <w:tcPr>
            <w:tcW w:w="7430" w:type="dxa"/>
            <w:noWrap/>
          </w:tcPr>
          <w:p w:rsidR="009C27AF" w:rsidRPr="007F2685" w:rsidRDefault="009C27AF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GAGCTC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GGTTGAAATTCATCCCAAACTC</w:t>
            </w:r>
          </w:p>
        </w:tc>
        <w:tc>
          <w:tcPr>
            <w:tcW w:w="1467" w:type="dxa"/>
            <w:noWrap/>
          </w:tcPr>
          <w:p w:rsidR="009C27AF" w:rsidRPr="007F2685" w:rsidRDefault="009C27AF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ymA-N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F2772"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F2772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FF2772" w:rsidRPr="007F2685" w:rsidRDefault="00FF2772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 -Ni</w:t>
            </w:r>
          </w:p>
        </w:tc>
        <w:tc>
          <w:tcPr>
            <w:tcW w:w="7430" w:type="dxa"/>
            <w:noWrap/>
          </w:tcPr>
          <w:p w:rsidR="00FF2772" w:rsidRPr="007F2685" w:rsidRDefault="00FF2772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GCCTTAGCTACTTAAGGTGGTACTTAAAACCATGAAGCCAATGGCTGTGAGAAT</w:t>
            </w:r>
          </w:p>
        </w:tc>
        <w:tc>
          <w:tcPr>
            <w:tcW w:w="1467" w:type="dxa"/>
            <w:noWrap/>
          </w:tcPr>
          <w:p w:rsidR="00FF2772" w:rsidRPr="007F2685" w:rsidRDefault="00FF2772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ymA-N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F2772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FF2772" w:rsidRPr="007F2685" w:rsidRDefault="00FF2772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 -Co</w:t>
            </w:r>
          </w:p>
        </w:tc>
        <w:tc>
          <w:tcPr>
            <w:tcW w:w="7430" w:type="dxa"/>
            <w:noWrap/>
          </w:tcPr>
          <w:p w:rsidR="00FF2772" w:rsidRPr="007F2685" w:rsidRDefault="00FF2772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A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  <w:u w:val="single"/>
              </w:rPr>
              <w:t>CCCGGG</w:t>
            </w: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TCTGCTTACTCGCATGACTCAT</w:t>
            </w:r>
          </w:p>
        </w:tc>
        <w:tc>
          <w:tcPr>
            <w:tcW w:w="1467" w:type="dxa"/>
            <w:noWrap/>
          </w:tcPr>
          <w:p w:rsidR="00FF2772" w:rsidRPr="007F2685" w:rsidRDefault="00FF2772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ymA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F2772" w:rsidRPr="009345F3" w:rsidTr="007F2685">
        <w:trPr>
          <w:trHeight w:val="297"/>
          <w:jc w:val="center"/>
        </w:trPr>
        <w:tc>
          <w:tcPr>
            <w:tcW w:w="1542" w:type="dxa"/>
            <w:noWrap/>
          </w:tcPr>
          <w:p w:rsidR="00FF2772" w:rsidRPr="007F2685" w:rsidRDefault="00FF2772" w:rsidP="00E3628E">
            <w:pPr>
              <w:adjustRightInd w:val="0"/>
              <w:snapToGrid w:val="0"/>
              <w:ind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 -Ci</w:t>
            </w:r>
          </w:p>
        </w:tc>
        <w:tc>
          <w:tcPr>
            <w:tcW w:w="7430" w:type="dxa"/>
            <w:noWrap/>
          </w:tcPr>
          <w:p w:rsidR="00FF2772" w:rsidRPr="007F2685" w:rsidRDefault="00FF2772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ATTCTCACAGCCATTGGCTTCATGGTTTTAAGTACCACCTTAAGTAGCTAAGGC</w:t>
            </w:r>
          </w:p>
        </w:tc>
        <w:tc>
          <w:tcPr>
            <w:tcW w:w="1467" w:type="dxa"/>
            <w:noWrap/>
          </w:tcPr>
          <w:p w:rsidR="00FF2772" w:rsidRPr="007F2685" w:rsidRDefault="00FF2772" w:rsidP="00E3628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2685">
              <w:rPr>
                <w:rFonts w:ascii="Times New Roman" w:eastAsia="新細明體" w:hAnsi="Times New Roman" w:cs="Times New Roman"/>
                <w:sz w:val="20"/>
                <w:szCs w:val="20"/>
              </w:rPr>
              <w:t>cymA-C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628E" w:rsidRPr="007F268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7F2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F2772" w:rsidRPr="009345F3" w:rsidTr="007F2685">
        <w:trPr>
          <w:trHeight w:val="357"/>
          <w:jc w:val="center"/>
        </w:trPr>
        <w:tc>
          <w:tcPr>
            <w:tcW w:w="10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F2772" w:rsidRPr="009345F3" w:rsidRDefault="00FF2772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Kan</w:t>
            </w: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R</w:t>
            </w: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: Kanamycin-resistance.</w:t>
            </w:r>
            <w:r w:rsidR="00E3628E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Amp</w:t>
            </w:r>
            <w:r w:rsidR="00E3628E" w:rsidRPr="009345F3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>R</w:t>
            </w:r>
            <w:r w:rsidR="00E3628E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: Ampicillin-resistance. Cm</w:t>
            </w:r>
            <w:r w:rsidR="00E3628E" w:rsidRPr="009345F3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 xml:space="preserve">R </w:t>
            </w:r>
            <w:r w:rsidR="00E3628E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: </w:t>
            </w:r>
            <w:r w:rsidR="00E3628E" w:rsidRPr="009345F3">
              <w:rPr>
                <w:rFonts w:ascii="Times New Roman" w:hAnsi="Times New Roman" w:cs="Times New Roman"/>
              </w:rPr>
              <w:t>Chloramphenicol-resistance.</w:t>
            </w:r>
          </w:p>
        </w:tc>
      </w:tr>
      <w:tr w:rsidR="00FF2772" w:rsidRPr="009345F3" w:rsidTr="007F2685">
        <w:trPr>
          <w:trHeight w:val="357"/>
          <w:jc w:val="center"/>
        </w:trPr>
        <w:tc>
          <w:tcPr>
            <w:tcW w:w="10439" w:type="dxa"/>
            <w:gridSpan w:val="3"/>
            <w:noWrap/>
            <w:hideMark/>
          </w:tcPr>
          <w:p w:rsidR="00FF2772" w:rsidRPr="009345F3" w:rsidRDefault="00E3628E" w:rsidP="00E3628E">
            <w:pPr>
              <w:widowControl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Gm</w:t>
            </w: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  <w:vertAlign w:val="superscript"/>
              </w:rPr>
              <w:t xml:space="preserve">R </w:t>
            </w:r>
            <w:r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: Gentamicin-resistance.</w:t>
            </w:r>
            <w:r w:rsidR="00C7252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="00C72525" w:rsidRPr="009345F3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Sma</w:t>
            </w:r>
            <w:r w:rsidR="00C72525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I</w:t>
            </w:r>
            <w:r w:rsidR="00C7252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="00C72525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(CCCGGG), </w:t>
            </w:r>
            <w:r w:rsidR="00C72525" w:rsidRPr="009345F3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Sac</w:t>
            </w:r>
            <w:r w:rsidR="00C72525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I(GAGCTC), </w:t>
            </w:r>
            <w:r w:rsidR="00C72525" w:rsidRPr="009345F3"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  <w:t>Xho</w:t>
            </w:r>
            <w:r w:rsidR="00C72525" w:rsidRPr="009345F3">
              <w:rPr>
                <w:rFonts w:ascii="Times New Roman" w:eastAsia="新細明體" w:hAnsi="Times New Roman" w:cs="Times New Roman"/>
                <w:color w:val="000000"/>
                <w:szCs w:val="24"/>
              </w:rPr>
              <w:t>I (CTCGAG), restriction sites are underlined.</w:t>
            </w:r>
          </w:p>
        </w:tc>
      </w:tr>
    </w:tbl>
    <w:p w:rsidR="00961A40" w:rsidRPr="009345F3" w:rsidRDefault="00961A40" w:rsidP="00961A40">
      <w:pPr>
        <w:rPr>
          <w:rFonts w:ascii="Times New Roman" w:hAnsi="Times New Roman" w:cs="Times New Roman"/>
          <w:noProof/>
        </w:rPr>
      </w:pPr>
      <w:r w:rsidRPr="009345F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128937D8" wp14:editId="35301989">
            <wp:simplePos x="0" y="0"/>
            <wp:positionH relativeFrom="column">
              <wp:posOffset>2426335</wp:posOffset>
            </wp:positionH>
            <wp:positionV relativeFrom="paragraph">
              <wp:posOffset>111760</wp:posOffset>
            </wp:positionV>
            <wp:extent cx="2898775" cy="2294255"/>
            <wp:effectExtent l="0" t="0" r="0" b="0"/>
            <wp:wrapTopAndBottom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29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45F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11505BDD" wp14:editId="52E0DE83">
            <wp:simplePos x="0" y="0"/>
            <wp:positionH relativeFrom="column">
              <wp:posOffset>-317500</wp:posOffset>
            </wp:positionH>
            <wp:positionV relativeFrom="paragraph">
              <wp:posOffset>112395</wp:posOffset>
            </wp:positionV>
            <wp:extent cx="2792730" cy="2289810"/>
            <wp:effectExtent l="0" t="0" r="0" b="0"/>
            <wp:wrapTopAndBottom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730" cy="2289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1A40" w:rsidRDefault="00B7290A" w:rsidP="00961A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 w:hint="eastAsia"/>
        </w:rPr>
        <w:t>1</w:t>
      </w:r>
      <w:r w:rsidR="00961A40" w:rsidRPr="009345F3">
        <w:rPr>
          <w:rFonts w:ascii="Times New Roman" w:hAnsi="Times New Roman" w:cs="Times New Roman"/>
        </w:rPr>
        <w:t xml:space="preserve"> The correlation between distance and light intensity in this study.(A) light intensity in illuminance unit (Lux) (B) light intensity in Photosynthetic photon flux density (</w:t>
      </w:r>
      <w:r w:rsidR="00961A40" w:rsidRPr="00AC10D6">
        <w:rPr>
          <w:rFonts w:ascii="Symbol" w:hAnsi="Symbol" w:cs="Times New Roman"/>
        </w:rPr>
        <w:t></w:t>
      </w:r>
      <w:r w:rsidR="00961A40" w:rsidRPr="009345F3">
        <w:rPr>
          <w:rFonts w:ascii="Times New Roman" w:hAnsi="Times New Roman" w:cs="Times New Roman"/>
        </w:rPr>
        <w:t>mol/m</w:t>
      </w:r>
      <w:r w:rsidR="00961A40" w:rsidRPr="009345F3">
        <w:rPr>
          <w:rFonts w:ascii="Times New Roman" w:hAnsi="Times New Roman" w:cs="Times New Roman"/>
          <w:vertAlign w:val="superscript"/>
        </w:rPr>
        <w:t>2</w:t>
      </w:r>
      <w:r w:rsidR="00961A40" w:rsidRPr="009345F3">
        <w:rPr>
          <w:rFonts w:ascii="Times New Roman" w:eastAsia="新細明體" w:hAnsi="Times New Roman" w:cs="Times New Roman"/>
        </w:rPr>
        <w:t>·</w:t>
      </w:r>
      <w:r w:rsidR="00961A40" w:rsidRPr="009345F3">
        <w:rPr>
          <w:rFonts w:ascii="Times New Roman" w:hAnsi="Times New Roman" w:cs="Times New Roman"/>
        </w:rPr>
        <w:t xml:space="preserve">s) The number labels stand for the position number and the legend refer the light source. </w:t>
      </w:r>
    </w:p>
    <w:p w:rsidR="002F0FEF" w:rsidRDefault="002F0FEF" w:rsidP="00961A40">
      <w:pPr>
        <w:rPr>
          <w:rFonts w:ascii="Times New Roman" w:hAnsi="Times New Roman" w:cs="Times New Roman"/>
        </w:rPr>
      </w:pPr>
    </w:p>
    <w:p w:rsidR="00637F54" w:rsidRDefault="00637F54" w:rsidP="00961A40">
      <w:pPr>
        <w:rPr>
          <w:rFonts w:ascii="Times New Roman" w:hAnsi="Times New Roman" w:cs="Times New Roman"/>
        </w:rPr>
      </w:pPr>
    </w:p>
    <w:p w:rsidR="00F47DEA" w:rsidRPr="009345F3" w:rsidRDefault="002978EF">
      <w:pPr>
        <w:rPr>
          <w:rFonts w:ascii="Times New Roman" w:hAnsi="Times New Roman" w:cs="Times New Roman"/>
        </w:rPr>
      </w:pPr>
      <w:r w:rsidRPr="00E3628E">
        <w:rPr>
          <w:rFonts w:ascii="Calibri" w:eastAsia="新細明體" w:hAnsi="Calibri" w:cs="Times New Roman"/>
          <w:noProof/>
        </w:rPr>
        <w:drawing>
          <wp:anchor distT="0" distB="0" distL="114300" distR="114300" simplePos="0" relativeHeight="251674624" behindDoc="0" locked="0" layoutInCell="1" allowOverlap="1" wp14:anchorId="65421A71" wp14:editId="33FD59C3">
            <wp:simplePos x="0" y="0"/>
            <wp:positionH relativeFrom="column">
              <wp:posOffset>-244877</wp:posOffset>
            </wp:positionH>
            <wp:positionV relativeFrom="paragraph">
              <wp:posOffset>210185</wp:posOffset>
            </wp:positionV>
            <wp:extent cx="2620010" cy="1353820"/>
            <wp:effectExtent l="0" t="0" r="8890" b="0"/>
            <wp:wrapNone/>
            <wp:docPr id="10" name="圖片 7" descr="IncaTemp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 descr="IncaTemp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010" cy="135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628E">
        <w:rPr>
          <w:rFonts w:ascii="Calibri" w:eastAsia="新細明體" w:hAnsi="Calibri" w:cs="Times New Roman"/>
          <w:noProof/>
        </w:rPr>
        <w:drawing>
          <wp:anchor distT="0" distB="0" distL="114300" distR="114300" simplePos="0" relativeHeight="251671552" behindDoc="0" locked="0" layoutInCell="1" allowOverlap="1" wp14:anchorId="4DA337AE" wp14:editId="099BF3BE">
            <wp:simplePos x="0" y="0"/>
            <wp:positionH relativeFrom="column">
              <wp:posOffset>2720975</wp:posOffset>
            </wp:positionH>
            <wp:positionV relativeFrom="paragraph">
              <wp:posOffset>214630</wp:posOffset>
            </wp:positionV>
            <wp:extent cx="2599690" cy="1353820"/>
            <wp:effectExtent l="0" t="0" r="0" b="0"/>
            <wp:wrapNone/>
            <wp:docPr id="2" name="圖片 4" descr="IncaTem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 descr="IncaTemp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clrChange>
                        <a:clrFrom>
                          <a:srgbClr val="0C0C0C"/>
                        </a:clrFrom>
                        <a:clrTo>
                          <a:srgbClr val="0C0C0C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135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28E" w:rsidRPr="00E3628E">
        <w:rPr>
          <w:rFonts w:ascii="Calibri" w:eastAsia="新細明體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E27838" wp14:editId="112ADF07">
                <wp:simplePos x="0" y="0"/>
                <wp:positionH relativeFrom="column">
                  <wp:posOffset>2634615</wp:posOffset>
                </wp:positionH>
                <wp:positionV relativeFrom="paragraph">
                  <wp:posOffset>132715</wp:posOffset>
                </wp:positionV>
                <wp:extent cx="385445" cy="340995"/>
                <wp:effectExtent l="0" t="0" r="0" b="1905"/>
                <wp:wrapNone/>
                <wp:docPr id="1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40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628E" w:rsidRDefault="002978EF" w:rsidP="00E3628E">
                            <w:pPr>
                              <w:pStyle w:val="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B</w:t>
                            </w:r>
                            <w:r w:rsidR="00E362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6" o:spid="_x0000_s1026" type="#_x0000_t202" style="position:absolute;margin-left:207.45pt;margin-top:10.45pt;width:30.35pt;height:26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" filled="f" stroked="f" strokeweight=".5pt">
                <v:textbox>
                  <w:txbxContent>
                    <w:p w:rsidR="00E3628E" w:rsidRDefault="002978EF" w:rsidP="00E3628E">
                      <w:pPr>
                        <w:pStyle w:val="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B</w:t>
                      </w:r>
                      <w:r w:rsidR="00E3628E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3628E" w:rsidRPr="00E3628E">
        <w:rPr>
          <w:rFonts w:ascii="Calibri" w:eastAsia="新細明體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BACB7D" wp14:editId="7D1D39DF">
                <wp:simplePos x="0" y="0"/>
                <wp:positionH relativeFrom="column">
                  <wp:posOffset>-295275</wp:posOffset>
                </wp:positionH>
                <wp:positionV relativeFrom="paragraph">
                  <wp:posOffset>132715</wp:posOffset>
                </wp:positionV>
                <wp:extent cx="385445" cy="340995"/>
                <wp:effectExtent l="0" t="0" r="0" b="1905"/>
                <wp:wrapNone/>
                <wp:docPr id="14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40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628E" w:rsidRDefault="00E3628E" w:rsidP="00E3628E">
                            <w:pPr>
                              <w:pStyle w:val="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3.25pt;margin-top:10.45pt;width:30.35pt;height:26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" filled="f" stroked="f" strokeweight=".5pt">
                <v:textbox>
                  <w:txbxContent>
                    <w:p w:rsidR="00E3628E" w:rsidRDefault="00E3628E" w:rsidP="00E3628E">
                      <w:pPr>
                        <w:pStyle w:val="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F85B06" w:rsidRPr="009345F3" w:rsidRDefault="00F85B06">
      <w:pPr>
        <w:rPr>
          <w:rFonts w:ascii="Times New Roman" w:hAnsi="Times New Roman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  <w:r w:rsidRPr="00E3628E">
        <w:rPr>
          <w:rFonts w:ascii="Calibri" w:eastAsia="新細明體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005A9C" wp14:editId="7DA0FE91">
                <wp:simplePos x="0" y="0"/>
                <wp:positionH relativeFrom="column">
                  <wp:posOffset>2603500</wp:posOffset>
                </wp:positionH>
                <wp:positionV relativeFrom="paragraph">
                  <wp:posOffset>3975100</wp:posOffset>
                </wp:positionV>
                <wp:extent cx="385445" cy="340995"/>
                <wp:effectExtent l="0" t="0" r="0" b="1905"/>
                <wp:wrapNone/>
                <wp:docPr id="8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40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628E" w:rsidRDefault="00E3628E" w:rsidP="00E3628E">
                            <w:pPr>
                              <w:pStyle w:val="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05pt;margin-top:313pt;width:30.35pt;height:26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" filled="f" stroked="f" strokeweight=".5pt">
                <v:textbox>
                  <w:txbxContent>
                    <w:p w:rsidR="00E3628E" w:rsidRDefault="00E3628E" w:rsidP="00E3628E">
                      <w:pPr>
                        <w:pStyle w:val="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2978EF" w:rsidP="00E3628E">
      <w:pPr>
        <w:rPr>
          <w:rFonts w:ascii="Calibri" w:eastAsia="新細明體" w:hAnsi="Calibri" w:cs="Times New Roman"/>
        </w:rPr>
      </w:pPr>
      <w:r w:rsidRPr="00E3628E">
        <w:rPr>
          <w:rFonts w:ascii="新細明體" w:hAnsi="新細明體" w:cs="新細明體"/>
          <w:noProof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55FC86" wp14:editId="63C554AE">
                <wp:simplePos x="0" y="0"/>
                <wp:positionH relativeFrom="column">
                  <wp:posOffset>2706209</wp:posOffset>
                </wp:positionH>
                <wp:positionV relativeFrom="paragraph">
                  <wp:posOffset>34925</wp:posOffset>
                </wp:positionV>
                <wp:extent cx="385445" cy="340995"/>
                <wp:effectExtent l="0" t="0" r="0" b="1905"/>
                <wp:wrapNone/>
                <wp:docPr id="17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40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628E" w:rsidRDefault="002978EF" w:rsidP="00E3628E">
                            <w:pPr>
                              <w:pStyle w:val="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D</w:t>
                            </w:r>
                            <w:r w:rsidR="00E362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13.1pt;margin-top:2.75pt;width:30.35pt;height:26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" filled="f" stroked="f" strokeweight=".5pt">
                <v:textbox>
                  <w:txbxContent>
                    <w:p w:rsidR="00E3628E" w:rsidRDefault="002978EF" w:rsidP="00E3628E">
                      <w:pPr>
                        <w:pStyle w:val="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D</w:t>
                      </w:r>
                      <w:r w:rsidR="00E3628E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3628E">
        <w:rPr>
          <w:rFonts w:ascii="Calibri" w:eastAsia="新細明體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DB174DF" wp14:editId="1BDD92D0">
                <wp:simplePos x="0" y="0"/>
                <wp:positionH relativeFrom="column">
                  <wp:posOffset>-223520</wp:posOffset>
                </wp:positionH>
                <wp:positionV relativeFrom="paragraph">
                  <wp:posOffset>30641</wp:posOffset>
                </wp:positionV>
                <wp:extent cx="385445" cy="340995"/>
                <wp:effectExtent l="0" t="0" r="0" b="1905"/>
                <wp:wrapNone/>
                <wp:docPr id="3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40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978EF" w:rsidRDefault="002978EF" w:rsidP="002978EF">
                            <w:pPr>
                              <w:pStyle w:val="Web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17.6pt;margin-top:2.4pt;width:30.35pt;height:26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" filled="f" stroked="f" strokeweight=".5pt">
                <v:textbox>
                  <w:txbxContent>
                    <w:p w:rsidR="002978EF" w:rsidRDefault="002978EF" w:rsidP="002978EF">
                      <w:pPr>
                        <w:pStyle w:val="Web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E3628E" w:rsidRPr="00E3628E">
        <w:rPr>
          <w:rFonts w:ascii="新細明體" w:hAnsi="新細明體" w:cs="新細明體"/>
          <w:noProof/>
          <w:kern w:val="0"/>
          <w:szCs w:val="24"/>
        </w:rPr>
        <w:drawing>
          <wp:anchor distT="0" distB="0" distL="114300" distR="114300" simplePos="0" relativeHeight="251680768" behindDoc="0" locked="0" layoutInCell="1" allowOverlap="1" wp14:anchorId="723F291A" wp14:editId="7C18B30B">
            <wp:simplePos x="0" y="0"/>
            <wp:positionH relativeFrom="column">
              <wp:posOffset>2755900</wp:posOffset>
            </wp:positionH>
            <wp:positionV relativeFrom="paragraph">
              <wp:posOffset>106045</wp:posOffset>
            </wp:positionV>
            <wp:extent cx="2599055" cy="1385570"/>
            <wp:effectExtent l="0" t="0" r="0" b="5080"/>
            <wp:wrapNone/>
            <wp:docPr id="11" name="圖片 5" descr="IncaTem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 descr="IncaTemp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clrChange>
                        <a:clrFrom>
                          <a:srgbClr val="DDDDDD"/>
                        </a:clrFrom>
                        <a:clrTo>
                          <a:srgbClr val="DDDDDD">
                            <a:alpha val="0"/>
                          </a:srgbClr>
                        </a:clrTo>
                      </a:clrChange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38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28E" w:rsidRPr="00E3628E">
        <w:rPr>
          <w:rFonts w:ascii="Calibri" w:eastAsia="新細明體" w:hAnsi="Calibri" w:cs="Times New Roman"/>
          <w:noProof/>
        </w:rPr>
        <w:drawing>
          <wp:anchor distT="0" distB="0" distL="114300" distR="114300" simplePos="0" relativeHeight="251673600" behindDoc="0" locked="0" layoutInCell="1" allowOverlap="1" wp14:anchorId="332FD1FD" wp14:editId="4C97AFC6">
            <wp:simplePos x="0" y="0"/>
            <wp:positionH relativeFrom="column">
              <wp:posOffset>-198755</wp:posOffset>
            </wp:positionH>
            <wp:positionV relativeFrom="paragraph">
              <wp:posOffset>97155</wp:posOffset>
            </wp:positionV>
            <wp:extent cx="2569845" cy="1385570"/>
            <wp:effectExtent l="0" t="0" r="1905" b="5080"/>
            <wp:wrapNone/>
            <wp:docPr id="7" name="圖片 6" descr="IncaTemp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 descr="IncaTemp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CFCFC"/>
                        </a:clrFrom>
                        <a:clrTo>
                          <a:srgbClr val="FCFCFC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138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rPr>
          <w:rFonts w:ascii="Calibri" w:eastAsia="新細明體" w:hAnsi="Calibri" w:cs="Times New Roman"/>
        </w:rPr>
      </w:pPr>
    </w:p>
    <w:p w:rsidR="00E3628E" w:rsidRPr="00E3628E" w:rsidRDefault="00E3628E" w:rsidP="00E3628E">
      <w:pPr>
        <w:tabs>
          <w:tab w:val="right" w:pos="8160"/>
          <w:tab w:val="right" w:leader="dot" w:pos="8640"/>
        </w:tabs>
        <w:rPr>
          <w:rFonts w:ascii="Times New Roman" w:eastAsia="細明體" w:hAnsi="Times New Roman" w:cs="Calibri"/>
        </w:rPr>
      </w:pPr>
      <w:r w:rsidRPr="00E3628E">
        <w:rPr>
          <w:rFonts w:ascii="Times New Roman" w:eastAsia="Times New Roman" w:hAnsi="Times New Roman" w:cs="Times New Roman"/>
        </w:rPr>
        <w:t>Fig</w:t>
      </w:r>
      <w:r w:rsidR="00B60E33">
        <w:rPr>
          <w:rFonts w:ascii="Times New Roman" w:hAnsi="Times New Roman" w:cs="Times New Roman" w:hint="eastAsia"/>
        </w:rPr>
        <w:t xml:space="preserve">. </w:t>
      </w:r>
      <w:r w:rsidR="00AC10D6">
        <w:rPr>
          <w:rFonts w:ascii="Times New Roman" w:eastAsia="新細明體" w:hAnsi="Times New Roman" w:cs="Times New Roman"/>
        </w:rPr>
        <w:t>S</w:t>
      </w:r>
      <w:r w:rsidR="00B7290A">
        <w:rPr>
          <w:rFonts w:ascii="Times New Roman" w:eastAsia="新細明體" w:hAnsi="Times New Roman" w:cs="Times New Roman" w:hint="eastAsia"/>
        </w:rPr>
        <w:t>2</w:t>
      </w:r>
      <w:r w:rsidRPr="00E3628E">
        <w:rPr>
          <w:rFonts w:ascii="Times New Roman" w:eastAsia="Times New Roman" w:hAnsi="Times New Roman" w:cs="Times New Roman"/>
        </w:rPr>
        <w:t xml:space="preserve">. </w:t>
      </w:r>
      <w:r w:rsidRPr="00E3628E">
        <w:rPr>
          <w:rFonts w:ascii="Times New Roman" w:eastAsia="新細明體" w:hAnsi="Times New Roman" w:cs="Times New Roman"/>
        </w:rPr>
        <w:t xml:space="preserve">EDS analysis </w:t>
      </w:r>
      <w:r w:rsidRPr="00E3628E">
        <w:rPr>
          <w:rFonts w:ascii="Times New Roman" w:eastAsia="Times New Roman" w:hAnsi="Times New Roman" w:cs="Times New Roman"/>
        </w:rPr>
        <w:t xml:space="preserve">of </w:t>
      </w:r>
      <w:r w:rsidRPr="00E3628E">
        <w:rPr>
          <w:rFonts w:ascii="Times New Roman" w:eastAsia="Times New Roman" w:hAnsi="Times New Roman" w:cs="Times New Roman"/>
          <w:i/>
        </w:rPr>
        <w:t>Shewanella oneidensis</w:t>
      </w:r>
      <w:r w:rsidRPr="00E3628E">
        <w:rPr>
          <w:rFonts w:ascii="Times New Roman" w:eastAsia="Times New Roman" w:hAnsi="Times New Roman" w:cs="Times New Roman"/>
        </w:rPr>
        <w:t xml:space="preserve"> </w:t>
      </w:r>
      <w:r w:rsidRPr="00E3628E">
        <w:rPr>
          <w:rFonts w:ascii="Times New Roman" w:eastAsia="新細明體" w:hAnsi="Times New Roman" w:cs="Times New Roman"/>
        </w:rPr>
        <w:t>MR-1 in condition of</w:t>
      </w:r>
      <w:r w:rsidRPr="00E3628E">
        <w:rPr>
          <w:rFonts w:ascii="Times New Roman" w:eastAsia="Times New Roman" w:hAnsi="Times New Roman" w:cs="Times New Roman"/>
        </w:rPr>
        <w:t xml:space="preserve"> different wavelength of light exposure at 25</w:t>
      </w:r>
      <w:r w:rsidRPr="00E3628E">
        <w:rPr>
          <w:rFonts w:ascii="Times New Roman" w:eastAsia="Times New Roman" w:hAnsi="Times New Roman" w:cs="Times New Roman"/>
          <w:vertAlign w:val="superscript"/>
        </w:rPr>
        <w:t>o</w:t>
      </w:r>
      <w:r w:rsidRPr="00E3628E">
        <w:rPr>
          <w:rFonts w:ascii="Times New Roman" w:eastAsia="Times New Roman" w:hAnsi="Times New Roman" w:cs="Times New Roman"/>
        </w:rPr>
        <w:t>C</w:t>
      </w:r>
      <w:r w:rsidRPr="00E3628E">
        <w:rPr>
          <w:rFonts w:ascii="Times New Roman" w:eastAsia="細明體" w:hAnsi="Times New Roman" w:cs="Times New Roman"/>
        </w:rPr>
        <w:t xml:space="preserve"> for 12 h. (A) </w:t>
      </w:r>
      <w:r w:rsidRPr="00C753D9">
        <w:rPr>
          <w:rFonts w:ascii="Times New Roman" w:eastAsia="細明體" w:hAnsi="Times New Roman" w:cs="Times New Roman"/>
        </w:rPr>
        <w:t>white light</w:t>
      </w:r>
      <w:r w:rsidR="002978EF">
        <w:rPr>
          <w:rFonts w:ascii="Times New Roman" w:eastAsia="細明體" w:hAnsi="Times New Roman" w:cs="Times New Roman"/>
        </w:rPr>
        <w:t xml:space="preserve"> (</w:t>
      </w:r>
      <w:r w:rsidR="002978EF">
        <w:rPr>
          <w:rFonts w:ascii="Times New Roman" w:eastAsia="細明體" w:hAnsi="Times New Roman" w:cs="Times New Roman" w:hint="eastAsia"/>
        </w:rPr>
        <w:t>B</w:t>
      </w:r>
      <w:r w:rsidR="002978EF">
        <w:rPr>
          <w:rFonts w:ascii="Times New Roman" w:eastAsia="細明體" w:hAnsi="Times New Roman" w:cs="Times New Roman"/>
        </w:rPr>
        <w:t>) red light (</w:t>
      </w:r>
      <w:r w:rsidR="002978EF">
        <w:rPr>
          <w:rFonts w:ascii="Times New Roman" w:eastAsia="細明體" w:hAnsi="Times New Roman" w:cs="Times New Roman" w:hint="eastAsia"/>
        </w:rPr>
        <w:t>C</w:t>
      </w:r>
      <w:r w:rsidR="002978EF">
        <w:rPr>
          <w:rFonts w:ascii="Times New Roman" w:eastAsia="細明體" w:hAnsi="Times New Roman" w:cs="Times New Roman"/>
        </w:rPr>
        <w:t>) blue light (</w:t>
      </w:r>
      <w:r w:rsidR="002978EF">
        <w:rPr>
          <w:rFonts w:ascii="Times New Roman" w:eastAsia="細明體" w:hAnsi="Times New Roman" w:cs="Times New Roman" w:hint="eastAsia"/>
        </w:rPr>
        <w:t>D</w:t>
      </w:r>
      <w:r w:rsidRPr="00E3628E">
        <w:rPr>
          <w:rFonts w:ascii="Times New Roman" w:eastAsia="細明體" w:hAnsi="Times New Roman" w:cs="Times New Roman"/>
        </w:rPr>
        <w:t>) green light. The highest peak in the figure represented the existence of gold element.</w:t>
      </w:r>
    </w:p>
    <w:p w:rsidR="00637F54" w:rsidRPr="009345F3" w:rsidRDefault="00637F54">
      <w:pPr>
        <w:rPr>
          <w:rFonts w:ascii="Times New Roman" w:hAnsi="Times New Roman" w:cs="Times New Roman"/>
        </w:rPr>
      </w:pPr>
    </w:p>
    <w:sectPr w:rsidR="00637F54" w:rsidRPr="009345F3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022" w:rsidRDefault="00837022" w:rsidP="009C27AF">
      <w:r>
        <w:separator/>
      </w:r>
    </w:p>
  </w:endnote>
  <w:endnote w:type="continuationSeparator" w:id="0">
    <w:p w:rsidR="00837022" w:rsidRDefault="00837022" w:rsidP="009C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6938514"/>
      <w:docPartObj>
        <w:docPartGallery w:val="Page Numbers (Bottom of Page)"/>
        <w:docPartUnique/>
      </w:docPartObj>
    </w:sdtPr>
    <w:sdtEndPr/>
    <w:sdtContent>
      <w:p w:rsidR="004C54B0" w:rsidRDefault="004C54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7022" w:rsidRPr="00837022">
          <w:rPr>
            <w:noProof/>
            <w:lang w:val="zh-TW"/>
          </w:rPr>
          <w:t>1</w:t>
        </w:r>
        <w:r>
          <w:fldChar w:fldCharType="end"/>
        </w:r>
      </w:p>
    </w:sdtContent>
  </w:sdt>
  <w:p w:rsidR="004C54B0" w:rsidRDefault="004C54B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022" w:rsidRDefault="00837022" w:rsidP="009C27AF">
      <w:r>
        <w:separator/>
      </w:r>
    </w:p>
  </w:footnote>
  <w:footnote w:type="continuationSeparator" w:id="0">
    <w:p w:rsidR="00837022" w:rsidRDefault="00837022" w:rsidP="009C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A2"/>
    <w:rsid w:val="000812C3"/>
    <w:rsid w:val="000A0B7B"/>
    <w:rsid w:val="000E049E"/>
    <w:rsid w:val="000E5592"/>
    <w:rsid w:val="000F0A03"/>
    <w:rsid w:val="000F4A20"/>
    <w:rsid w:val="00131C10"/>
    <w:rsid w:val="00150351"/>
    <w:rsid w:val="0016689A"/>
    <w:rsid w:val="00176D6E"/>
    <w:rsid w:val="001A6C31"/>
    <w:rsid w:val="001D61CD"/>
    <w:rsid w:val="00214043"/>
    <w:rsid w:val="00214C1D"/>
    <w:rsid w:val="00223D7A"/>
    <w:rsid w:val="002433AC"/>
    <w:rsid w:val="002978EF"/>
    <w:rsid w:val="002B2049"/>
    <w:rsid w:val="002D4473"/>
    <w:rsid w:val="002E7B7D"/>
    <w:rsid w:val="002F0FEF"/>
    <w:rsid w:val="002F73DA"/>
    <w:rsid w:val="003175BB"/>
    <w:rsid w:val="003810F7"/>
    <w:rsid w:val="003C1C6C"/>
    <w:rsid w:val="003D4365"/>
    <w:rsid w:val="003D6F9D"/>
    <w:rsid w:val="00404CF8"/>
    <w:rsid w:val="004413C8"/>
    <w:rsid w:val="00441881"/>
    <w:rsid w:val="00442F87"/>
    <w:rsid w:val="00466A92"/>
    <w:rsid w:val="004B6EDC"/>
    <w:rsid w:val="004C54B0"/>
    <w:rsid w:val="004D518A"/>
    <w:rsid w:val="005B1BEB"/>
    <w:rsid w:val="005C2C97"/>
    <w:rsid w:val="005C50FB"/>
    <w:rsid w:val="005C597C"/>
    <w:rsid w:val="005D1B8A"/>
    <w:rsid w:val="00614AA2"/>
    <w:rsid w:val="00616F89"/>
    <w:rsid w:val="0062396E"/>
    <w:rsid w:val="00637F54"/>
    <w:rsid w:val="00670393"/>
    <w:rsid w:val="006B22BC"/>
    <w:rsid w:val="006D5520"/>
    <w:rsid w:val="006F36C2"/>
    <w:rsid w:val="00712FD0"/>
    <w:rsid w:val="007419E0"/>
    <w:rsid w:val="007477F7"/>
    <w:rsid w:val="00755343"/>
    <w:rsid w:val="00770240"/>
    <w:rsid w:val="00774171"/>
    <w:rsid w:val="007753F3"/>
    <w:rsid w:val="00782ECF"/>
    <w:rsid w:val="007C2FAD"/>
    <w:rsid w:val="007F2685"/>
    <w:rsid w:val="00835AE1"/>
    <w:rsid w:val="00837022"/>
    <w:rsid w:val="00855D74"/>
    <w:rsid w:val="0089011B"/>
    <w:rsid w:val="008A5C53"/>
    <w:rsid w:val="008C0CE6"/>
    <w:rsid w:val="008C5C63"/>
    <w:rsid w:val="008D7849"/>
    <w:rsid w:val="008E207C"/>
    <w:rsid w:val="008F4153"/>
    <w:rsid w:val="009003DA"/>
    <w:rsid w:val="00905109"/>
    <w:rsid w:val="00913118"/>
    <w:rsid w:val="00917524"/>
    <w:rsid w:val="00922A7A"/>
    <w:rsid w:val="009277E9"/>
    <w:rsid w:val="009345F3"/>
    <w:rsid w:val="00944F96"/>
    <w:rsid w:val="00947CBE"/>
    <w:rsid w:val="00961A40"/>
    <w:rsid w:val="009C27AF"/>
    <w:rsid w:val="00A215B0"/>
    <w:rsid w:val="00AB1369"/>
    <w:rsid w:val="00AB7AA5"/>
    <w:rsid w:val="00AC10D6"/>
    <w:rsid w:val="00AC553E"/>
    <w:rsid w:val="00AD2C20"/>
    <w:rsid w:val="00AD2D5A"/>
    <w:rsid w:val="00AD7A97"/>
    <w:rsid w:val="00B60E33"/>
    <w:rsid w:val="00B64C36"/>
    <w:rsid w:val="00B6616D"/>
    <w:rsid w:val="00B6735D"/>
    <w:rsid w:val="00B7290A"/>
    <w:rsid w:val="00B730AE"/>
    <w:rsid w:val="00B81AD6"/>
    <w:rsid w:val="00BB1115"/>
    <w:rsid w:val="00BC3F0A"/>
    <w:rsid w:val="00C265F5"/>
    <w:rsid w:val="00C72525"/>
    <w:rsid w:val="00C753D9"/>
    <w:rsid w:val="00C755C1"/>
    <w:rsid w:val="00C97C04"/>
    <w:rsid w:val="00CA4204"/>
    <w:rsid w:val="00CB44FD"/>
    <w:rsid w:val="00CE4B36"/>
    <w:rsid w:val="00D10E66"/>
    <w:rsid w:val="00D35F05"/>
    <w:rsid w:val="00D717C3"/>
    <w:rsid w:val="00D72E3E"/>
    <w:rsid w:val="00D76AF4"/>
    <w:rsid w:val="00D81A55"/>
    <w:rsid w:val="00DB7D33"/>
    <w:rsid w:val="00DD00E2"/>
    <w:rsid w:val="00E316F0"/>
    <w:rsid w:val="00E32F41"/>
    <w:rsid w:val="00E330D2"/>
    <w:rsid w:val="00E3628E"/>
    <w:rsid w:val="00E4006F"/>
    <w:rsid w:val="00E80CD7"/>
    <w:rsid w:val="00E86D00"/>
    <w:rsid w:val="00E87220"/>
    <w:rsid w:val="00EB5788"/>
    <w:rsid w:val="00EB5C98"/>
    <w:rsid w:val="00EF64A7"/>
    <w:rsid w:val="00F25489"/>
    <w:rsid w:val="00F440B4"/>
    <w:rsid w:val="00F47DEA"/>
    <w:rsid w:val="00F85B06"/>
    <w:rsid w:val="00FA0434"/>
    <w:rsid w:val="00FB2486"/>
    <w:rsid w:val="00FB6485"/>
    <w:rsid w:val="00FD2C38"/>
    <w:rsid w:val="00FD350A"/>
    <w:rsid w:val="00FD382B"/>
    <w:rsid w:val="00FF2772"/>
    <w:rsid w:val="00FF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27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2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27AF"/>
    <w:rPr>
      <w:sz w:val="20"/>
      <w:szCs w:val="20"/>
    </w:rPr>
  </w:style>
  <w:style w:type="table" w:styleId="a7">
    <w:name w:val="Table Grid"/>
    <w:basedOn w:val="a1"/>
    <w:uiPriority w:val="59"/>
    <w:rsid w:val="005C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553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5534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A0B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List Paragraph"/>
    <w:basedOn w:val="a"/>
    <w:link w:val="ab"/>
    <w:uiPriority w:val="34"/>
    <w:qFormat/>
    <w:rsid w:val="00E87220"/>
    <w:pPr>
      <w:tabs>
        <w:tab w:val="right" w:pos="8160"/>
        <w:tab w:val="right" w:leader="dot" w:pos="8640"/>
      </w:tabs>
      <w:ind w:leftChars="200" w:left="480"/>
    </w:pPr>
    <w:rPr>
      <w:rFonts w:eastAsia="Times New Roman"/>
    </w:rPr>
  </w:style>
  <w:style w:type="character" w:customStyle="1" w:styleId="ab">
    <w:name w:val="清單段落 字元"/>
    <w:basedOn w:val="a0"/>
    <w:link w:val="aa"/>
    <w:uiPriority w:val="34"/>
    <w:rsid w:val="00E87220"/>
    <w:rPr>
      <w:rFonts w:eastAsia="Times New Roman"/>
    </w:rPr>
  </w:style>
  <w:style w:type="character" w:styleId="ac">
    <w:name w:val="Hyperlink"/>
    <w:basedOn w:val="a0"/>
    <w:uiPriority w:val="99"/>
    <w:unhideWhenUsed/>
    <w:rsid w:val="00AC553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27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2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27AF"/>
    <w:rPr>
      <w:sz w:val="20"/>
      <w:szCs w:val="20"/>
    </w:rPr>
  </w:style>
  <w:style w:type="table" w:styleId="a7">
    <w:name w:val="Table Grid"/>
    <w:basedOn w:val="a1"/>
    <w:uiPriority w:val="59"/>
    <w:rsid w:val="005C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553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5534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A0B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List Paragraph"/>
    <w:basedOn w:val="a"/>
    <w:link w:val="ab"/>
    <w:uiPriority w:val="34"/>
    <w:qFormat/>
    <w:rsid w:val="00E87220"/>
    <w:pPr>
      <w:tabs>
        <w:tab w:val="right" w:pos="8160"/>
        <w:tab w:val="right" w:leader="dot" w:pos="8640"/>
      </w:tabs>
      <w:ind w:leftChars="200" w:left="480"/>
    </w:pPr>
    <w:rPr>
      <w:rFonts w:eastAsia="Times New Roman"/>
    </w:rPr>
  </w:style>
  <w:style w:type="character" w:customStyle="1" w:styleId="ab">
    <w:name w:val="清單段落 字元"/>
    <w:basedOn w:val="a0"/>
    <w:link w:val="aa"/>
    <w:uiPriority w:val="34"/>
    <w:rsid w:val="00E87220"/>
    <w:rPr>
      <w:rFonts w:eastAsia="Times New Roman"/>
    </w:rPr>
  </w:style>
  <w:style w:type="character" w:styleId="ac">
    <w:name w:val="Hyperlink"/>
    <w:basedOn w:val="a0"/>
    <w:uiPriority w:val="99"/>
    <w:unhideWhenUsed/>
    <w:rsid w:val="00AC55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swu@mail.ncku.edu.tw" TargetMode="Externa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changjs@mail.ncku.edu.tw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chan50515@gmail.co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wl010706@gmail.com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E64156F-0546-4295-B3F9-E5933E3D3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3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grace</cp:lastModifiedBy>
  <cp:revision>16</cp:revision>
  <dcterms:created xsi:type="dcterms:W3CDTF">2018-06-25T09:45:00Z</dcterms:created>
  <dcterms:modified xsi:type="dcterms:W3CDTF">2019-01-03T14:05:00Z</dcterms:modified>
</cp:coreProperties>
</file>